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350"/>
        <w:gridCol w:w="1350"/>
        <w:gridCol w:w="1350"/>
        <w:gridCol w:w="1350"/>
        <w:gridCol w:w="1350"/>
      </w:tblGrid>
      <w:tr w:rsidR="0064740A" w:rsidTr="00E92CA3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E92CA3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C51FDB" w:rsidRDefault="00C51FDB" w:rsidP="00C51FDB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E92CA3" w:rsidRPr="00E92CA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4487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E92CA3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C51FDB" w:rsidRDefault="00C51FDB" w:rsidP="00C51FDB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76CA7" w:rsidRPr="00576CA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79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7F07E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1E-11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7F07E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4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E92CA3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C51FDB" w:rsidRDefault="00C51FDB" w:rsidP="00C51FDB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2435D" w:rsidRPr="0022435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62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7F07E1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4E-12</w:t>
            </w:r>
          </w:p>
        </w:tc>
        <w:tc>
          <w:tcPr>
            <w:tcW w:w="1350" w:type="dxa"/>
          </w:tcPr>
          <w:p w:rsidR="0064740A" w:rsidRDefault="007F07E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639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E92CA3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C51FDB" w:rsidRDefault="00C51FDB" w:rsidP="00C51FDB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71925" w:rsidRPr="0057192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67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E92CA3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C51FDB" w:rsidRDefault="00C51FDB" w:rsidP="00C51FDB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376083" w:rsidRPr="0037608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28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5747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99E-1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5747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53</w:t>
            </w:r>
          </w:p>
        </w:tc>
      </w:tr>
      <w:tr w:rsidR="0064740A" w:rsidTr="00E92CA3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C34B5D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C51FDB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C51FDB" w:rsidRDefault="00C51FDB" w:rsidP="00C51FDB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E32C37" w:rsidRPr="00E32C3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48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5747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64E-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3F1366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22435D"/>
    <w:rsid w:val="00296B09"/>
    <w:rsid w:val="00376083"/>
    <w:rsid w:val="003F1366"/>
    <w:rsid w:val="00456051"/>
    <w:rsid w:val="00571925"/>
    <w:rsid w:val="00576CA7"/>
    <w:rsid w:val="005D4416"/>
    <w:rsid w:val="0064740A"/>
    <w:rsid w:val="0065747B"/>
    <w:rsid w:val="007F07E1"/>
    <w:rsid w:val="0080495E"/>
    <w:rsid w:val="00A44CF4"/>
    <w:rsid w:val="00C34B5D"/>
    <w:rsid w:val="00C51FDB"/>
    <w:rsid w:val="00E32C37"/>
    <w:rsid w:val="00E9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5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5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E165C5CA-9C98-49F0-A3CE-229FFA9589B0}"/>
</file>

<file path=customXml/itemProps2.xml><?xml version="1.0" encoding="utf-8"?>
<ds:datastoreItem xmlns:ds="http://schemas.openxmlformats.org/officeDocument/2006/customXml" ds:itemID="{2450E5FF-FCC4-49CF-ACFE-E85C57BC0D9E}"/>
</file>

<file path=customXml/itemProps3.xml><?xml version="1.0" encoding="utf-8"?>
<ds:datastoreItem xmlns:ds="http://schemas.openxmlformats.org/officeDocument/2006/customXml" ds:itemID="{2631B2CB-8EAD-4851-BD3D-93CCE53FFF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5</cp:revision>
  <dcterms:created xsi:type="dcterms:W3CDTF">2017-07-17T19:26:00Z</dcterms:created>
  <dcterms:modified xsi:type="dcterms:W3CDTF">2017-12-27T16:04:00Z</dcterms:modified>
</cp:coreProperties>
</file>